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2A4F6" w14:textId="170D55B5" w:rsidR="005B109D" w:rsidRPr="00796929" w:rsidRDefault="005B109D" w:rsidP="005B109D">
      <w:pPr>
        <w:rPr>
          <w:rFonts w:ascii="Times New Roman" w:hAnsi="Times New Roman" w:cs="Times New Roman"/>
          <w:b/>
          <w:color w:val="000000" w:themeColor="text1"/>
        </w:rPr>
      </w:pPr>
      <w:r w:rsidRPr="00796929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796929" w:rsidRPr="00796929">
        <w:rPr>
          <w:rFonts w:ascii="Times New Roman" w:hAnsi="Times New Roman" w:cs="Times New Roman"/>
          <w:b/>
          <w:color w:val="000000" w:themeColor="text1"/>
        </w:rPr>
        <w:t>S</w:t>
      </w:r>
      <w:r w:rsidRPr="00796929">
        <w:rPr>
          <w:rFonts w:ascii="Times New Roman" w:hAnsi="Times New Roman" w:cs="Times New Roman"/>
          <w:b/>
          <w:color w:val="000000" w:themeColor="text1"/>
        </w:rPr>
        <w:t xml:space="preserve">2 </w:t>
      </w:r>
      <w:r w:rsidRPr="00796929">
        <w:rPr>
          <w:rFonts w:ascii="Times New Roman" w:hAnsi="Times New Roman" w:cs="Times New Roman"/>
          <w:color w:val="000000" w:themeColor="text1"/>
          <w:szCs w:val="21"/>
        </w:rPr>
        <w:t>The information of antibodies (Western blot)</w:t>
      </w:r>
    </w:p>
    <w:tbl>
      <w:tblPr>
        <w:tblW w:w="5000" w:type="pct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984"/>
        <w:gridCol w:w="3988"/>
        <w:gridCol w:w="1629"/>
        <w:gridCol w:w="2137"/>
      </w:tblGrid>
      <w:tr w:rsidR="005B109D" w:rsidRPr="00796929" w14:paraId="010D130E" w14:textId="77777777" w:rsidTr="00796929"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FF3E79" w14:textId="77777777" w:rsidR="005B109D" w:rsidRPr="00796929" w:rsidRDefault="005B109D" w:rsidP="00F6023D">
            <w:pPr>
              <w:spacing w:line="28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dices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80C57EA" w14:textId="77777777" w:rsidR="005B109D" w:rsidRPr="00796929" w:rsidRDefault="005B109D" w:rsidP="00F6023D">
            <w:pPr>
              <w:spacing w:line="28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ost</w:t>
            </w:r>
          </w:p>
        </w:tc>
        <w:tc>
          <w:tcPr>
            <w:tcW w:w="19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956913" w14:textId="77777777" w:rsidR="005B109D" w:rsidRPr="00796929" w:rsidRDefault="005B109D" w:rsidP="00F6023D">
            <w:pPr>
              <w:spacing w:line="28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urce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ECD92A" w14:textId="77777777" w:rsidR="005B109D" w:rsidRPr="00796929" w:rsidRDefault="005B109D" w:rsidP="00F6023D">
            <w:pPr>
              <w:spacing w:line="28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talog No.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54033E" w14:textId="77777777" w:rsidR="005B109D" w:rsidRPr="00796929" w:rsidRDefault="005B109D" w:rsidP="00F6023D">
            <w:pPr>
              <w:spacing w:line="28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ilution for WB</w:t>
            </w:r>
          </w:p>
        </w:tc>
      </w:tr>
      <w:tr w:rsidR="005B109D" w:rsidRPr="00796929" w14:paraId="4F4320A8" w14:textId="77777777" w:rsidTr="00796929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0B608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Nucleus Nrf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97448B8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</w:tcPr>
          <w:p w14:paraId="0D168AF2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Abcam (Cambridge, MA, USA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4DD200F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ab3116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223B77E" w14:textId="3AEEA5B9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1:1</w:t>
            </w:r>
            <w:r w:rsid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000</w:t>
            </w:r>
          </w:p>
        </w:tc>
      </w:tr>
      <w:tr w:rsidR="005B109D" w:rsidRPr="00796929" w14:paraId="2299C011" w14:textId="77777777" w:rsidTr="00796929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D48BC99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β-acti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A78252E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</w:tcPr>
          <w:p w14:paraId="7E372941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Affinity (Golden, Colorado, USA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53690C3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AF701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395C3CEA" w14:textId="70588E3C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1:3</w:t>
            </w:r>
            <w:r w:rsid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000</w:t>
            </w:r>
          </w:p>
        </w:tc>
      </w:tr>
      <w:tr w:rsidR="005B109D" w:rsidRPr="00796929" w14:paraId="7F1B866F" w14:textId="77777777" w:rsidTr="00796929"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6A0498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LaminB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3F32CE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CDEC8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Affinity (Golden, Colorado, USA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B5F40" w14:textId="77777777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AF5161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91BD64" w14:textId="10558072" w:rsidR="005B109D" w:rsidRPr="00796929" w:rsidRDefault="005B109D" w:rsidP="00F6023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1:1</w:t>
            </w:r>
            <w:r w:rsid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96929">
              <w:rPr>
                <w:rFonts w:ascii="Times New Roman" w:hAnsi="Times New Roman" w:cs="Times New Roman"/>
                <w:color w:val="000000" w:themeColor="text1"/>
                <w:szCs w:val="21"/>
              </w:rPr>
              <w:t>000</w:t>
            </w:r>
          </w:p>
        </w:tc>
      </w:tr>
    </w:tbl>
    <w:p w14:paraId="5E0139BF" w14:textId="77777777" w:rsidR="005B109D" w:rsidRPr="00796929" w:rsidRDefault="005B109D" w:rsidP="005B109D">
      <w:pPr>
        <w:rPr>
          <w:rFonts w:ascii="Times New Roman" w:hAnsi="Times New Roman" w:cs="Times New Roman"/>
          <w:b/>
          <w:color w:val="000000" w:themeColor="text1"/>
        </w:rPr>
      </w:pPr>
    </w:p>
    <w:p w14:paraId="7011441A" w14:textId="77777777" w:rsidR="00B7553D" w:rsidRDefault="00B7553D"/>
    <w:sectPr w:rsidR="00B7553D" w:rsidSect="005B16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9D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109D"/>
    <w:rsid w:val="005B2911"/>
    <w:rsid w:val="005C1829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96929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72A2"/>
  <w15:docId w15:val="{6530982A-1BF8-4A1B-A40E-42F411B9E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857435143@qq.com</cp:lastModifiedBy>
  <cp:revision>2</cp:revision>
  <dcterms:created xsi:type="dcterms:W3CDTF">2023-03-23T02:51:00Z</dcterms:created>
  <dcterms:modified xsi:type="dcterms:W3CDTF">2023-03-23T02:51:00Z</dcterms:modified>
</cp:coreProperties>
</file>